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F86" w:rsidRPr="00725CC8" w:rsidRDefault="00BD5956" w:rsidP="00B92F86">
      <w:pPr>
        <w:autoSpaceDE w:val="0"/>
        <w:autoSpaceDN w:val="0"/>
        <w:adjustRightInd w:val="0"/>
        <w:spacing w:after="0" w:line="480" w:lineRule="auto"/>
        <w:rPr>
          <w:rFonts w:cs="Arial"/>
          <w:color w:val="000000"/>
        </w:rPr>
      </w:pPr>
      <w:r>
        <w:rPr>
          <w:rFonts w:cs="Arial"/>
          <w:b/>
          <w:color w:val="000000"/>
        </w:rPr>
        <w:t>S1 Appendix</w:t>
      </w:r>
      <w:bookmarkStart w:id="0" w:name="_GoBack"/>
      <w:bookmarkEnd w:id="0"/>
      <w:r w:rsidR="00B92F86" w:rsidRPr="00BB2397">
        <w:rPr>
          <w:rFonts w:cs="Arial"/>
          <w:b/>
          <w:color w:val="000000"/>
        </w:rPr>
        <w:t xml:space="preserve">. </w:t>
      </w:r>
      <w:r w:rsidR="00B92F86" w:rsidRPr="00B86578">
        <w:rPr>
          <w:rFonts w:cs="Arial"/>
          <w:color w:val="000000"/>
        </w:rPr>
        <w:t xml:space="preserve">The </w:t>
      </w:r>
      <w:r w:rsidR="00B92F86" w:rsidRPr="00725CC8">
        <w:rPr>
          <w:rFonts w:cs="Arial"/>
          <w:color w:val="000000"/>
        </w:rPr>
        <w:t xml:space="preserve">LUMINOUS </w:t>
      </w:r>
      <w:r w:rsidR="00B92F86">
        <w:rPr>
          <w:rFonts w:cs="Arial"/>
          <w:color w:val="000000"/>
        </w:rPr>
        <w:t>study investigators</w:t>
      </w:r>
    </w:p>
    <w:tbl>
      <w:tblPr>
        <w:tblStyle w:val="TableGrid"/>
        <w:tblW w:w="102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7020"/>
      </w:tblGrid>
      <w:tr w:rsidR="00A345D4" w:rsidRPr="0040601D" w:rsidTr="0040601D">
        <w:trPr>
          <w:trHeight w:val="432"/>
          <w:tblHeader/>
        </w:trPr>
        <w:tc>
          <w:tcPr>
            <w:tcW w:w="3240" w:type="dxa"/>
            <w:noWrap/>
            <w:vAlign w:val="center"/>
          </w:tcPr>
          <w:p w:rsidR="00A345D4" w:rsidRPr="0040601D" w:rsidRDefault="00A345D4" w:rsidP="0040601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Investigator</w:t>
            </w:r>
          </w:p>
        </w:tc>
        <w:tc>
          <w:tcPr>
            <w:tcW w:w="7020" w:type="dxa"/>
            <w:noWrap/>
            <w:vAlign w:val="center"/>
          </w:tcPr>
          <w:p w:rsidR="00A345D4" w:rsidRPr="0040601D" w:rsidRDefault="00A345D4" w:rsidP="0040601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Address</w:t>
            </w:r>
          </w:p>
        </w:tc>
      </w:tr>
      <w:tr w:rsidR="00FF680B" w:rsidRPr="0040601D" w:rsidTr="00DB06BF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FF680B" w:rsidRPr="00FF680B" w:rsidRDefault="00FF680B" w:rsidP="00FF680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</w:pPr>
            <w:r w:rsidRPr="00FF680B"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  <w:t>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lejandro Cuom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linica Modelo de Lanus, Lanus, Buenos Aires, 1824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lejandro Ferrer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línica de Ojos Srl, Santa Fe, Santa Fe, S3000FQI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na Brant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línica Privada de Ojos José León Suárez, San Martin, Buenos Aires, 1650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ndres Jacofsk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onsultorio Dr. Andres Jakofsky, Buenos Aires, Buenos Aires, C1122AAI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Carlos Petr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Oftalmologia Integral, Mar del Plata, Buenos Aires, B7600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David Pelaye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onsultorio de Investigaciones Oftalmológicas, Buenos Aires, Buenos Aires, 1425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Federico Furno Sol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Grupo laser Visión - Rosario Eximer Laser Visión, Rosario, Santa Fe, S2000DLA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Gustavo Fugazzotto</w:t>
            </w:r>
          </w:p>
        </w:tc>
        <w:tc>
          <w:tcPr>
            <w:tcW w:w="7020" w:type="dxa"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onsultorios Oftalmologico Dres Fugazzotto, Guaymallén, Mendoza, M5500, Argentina</w:t>
            </w: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br/>
              <w:t>Plaza Vision S.A., Mendoza, Mendoza, M5500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Gustavo Russ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Hospital Oftalmológico Malvinas Argentinas, Malvinas Argentinas, Buenos Aires, 1846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ugo Sudri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Instituto Oftamológico de Córdoba SA, Cordoba, Cordoba, 5000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tko Vidosevich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Microcirugia Ocular (Clínica MICRO), Rosario, Santa Fe, S2000CTC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uricio Martinez Carti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Instituto de la Visión, Ciudad Autonoma Buenos Aires, Ciudad Autonoma Buenos Aires, C1122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eroni Marian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línica Oftalmológica Meroni, La Plata, Buenos Aires, B1900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Nelida Rosso Nan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línica de Ojos, Concepción del Uruguay, Entre Rios, CP 3260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Noe Rivero Covr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línica Dr Rivero Covre, Villa Gobernador Galvez, Santa Fe, 2124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Pablo Ventol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entro Oftalmologico Ventola, Caballito, Buenos Aires, C1437AVJ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Paula Donat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Instituto Donato, Ciudad Autonoma Buenos Aires, Ciudad Autonoma Buenos Aires, 1428, Argent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Pedro Mirand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</w:t>
            </w:r>
            <w:r w:rsidR="0040601D"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yter</w:t>
            </w: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 xml:space="preserve"> S.A., Mendoza, Mendoza, 5500, Argentina</w:t>
            </w:r>
          </w:p>
        </w:tc>
      </w:tr>
      <w:tr w:rsidR="00FF680B" w:rsidRPr="0040601D" w:rsidTr="00994A92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FF680B" w:rsidRPr="00FF680B" w:rsidRDefault="00FF680B" w:rsidP="00FF680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FF680B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lex Hunyo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Retina Associates - Chatswood Retina Service, Chatswood, New South Wales, 2067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Andrew Chan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ydney Retina Eye Clinic and Day Surgery, Sydney, New South Wales, 2000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nthony Dunlop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Forster Eye Surgery, Forster, New South Wales, 2428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Anthony Kwa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Queensland Eye Institute, South Brisbane, Queensland, 4101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Brendan Vot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asmanian Eye Institute, South Launceston, Tasmania, 7249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>Dr. Erwin Groeneveld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Brisbane Eye Clinic, Spring Hill, Queensland, 4000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Grant Raymond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Eye Consultants SA, North Adelaide, 5006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Ian McAllist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Lions Eye Institute, Nedlands, 6009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agjit Gilhot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delaide Eye and Retina Centre, Adelaide, South Australia, 5000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ames Won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trathfield Retina Clinic, Sydney, New South Wales, 2135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ennifer Arnold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arsden Eye Specialists, Sydney, New South Wales, 2150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ohn Clark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t. John of God Hospital, Geelong, Victoria, 3220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Mark Gillie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ydney Eye Hospital, Sydney, New South Wales, 2000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rk Gorbatov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Retina and Vitreous Centre, Strathfield, New South Wales, 2135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rk Stein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Oakleigh Eye Center, Oakleigh, Victoria, 3166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Nitin Verm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obart Eye Surgeions, Hobart, 5000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Paul Beaumont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Retina &amp; Vitreous Centre, Sydney, New South Wales, 2000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Paul Mitchell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ivate Rooms, Eye Clinic (B4a) Westmead Hospital, Westmead, New South Wales, 2145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obert Bourk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Vision Retinal Institute, Southport, Queensland, 4215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obert Chon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outhern Ophthalmology, Sydney, New South Wales, 2217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Robin Guym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acular Research Unit, Centre for Eye Research, East Melbourne, Victoria, 3002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ohan Meran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acquarie University, Sydney, New South Wales, 2109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Simon Che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Vision Eye Institute Chatswood, Chatswood, 2067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Vivek Phake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Waverley Eye Clinic, Glen Waverley, Victoria, 3150, Austral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William Campbell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elbourne Retina Associates, East Melbourne, Victoria, 3002, Australia</w:t>
            </w:r>
          </w:p>
        </w:tc>
      </w:tr>
      <w:tr w:rsidR="009F400B" w:rsidRPr="0040601D" w:rsidTr="00417BCA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9F400B" w:rsidRPr="009F400B" w:rsidRDefault="009F400B" w:rsidP="009F400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de-DE"/>
              </w:rPr>
            </w:pPr>
            <w:r w:rsidRPr="009F400B">
              <w:rPr>
                <w:rFonts w:asciiTheme="minorHAnsi" w:eastAsia="Times New Roman" w:hAnsiTheme="minorHAnsi" w:cs="Arial"/>
                <w:b/>
                <w:sz w:val="20"/>
                <w:szCs w:val="20"/>
                <w:lang w:val="de-DE"/>
              </w:rPr>
              <w:t>Austr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Siegfried Prigling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Prof. Dr. Siegfried Priglinger, Linz, 4020, Austr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Ursula Schmidt-Erfurth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General University Hospital of Vienna, Vienna, Vienna, 1090, Austria</w:t>
            </w:r>
          </w:p>
        </w:tc>
      </w:tr>
      <w:tr w:rsidR="009F400B" w:rsidRPr="0040601D" w:rsidTr="00957C7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9F400B" w:rsidRPr="009F400B" w:rsidRDefault="009F400B" w:rsidP="009F400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9F400B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Belgiu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Anita Ley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cademic Hospital St. Rafaël, Leuven, 3000, Belgiu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Danielle Vangermeersch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Imeldaziekenhuis, Bonheiden, 2820, Belgiu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 Elisabeth Van Ake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Sint-Elisabeth Ziekenhuis, Zottegem, 9620, Belgiu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Els Mangelschot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Virga Jesseziekenhuis, Hasselt, 3500, Belgiu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>Dr. Filip Mergaert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RZ Tienen Campus St Elisabeth Aarschot, Aarschot, 3201, Belgiu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Florence Rasqui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ôpital Erasme, Bruxelles, 1070, Belgiu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Guy Sallet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Ooginstituut, Aalst, 9300, Belgiu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Ingrid Van der Donck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General Hospital Heilige Familie, Aarschot, 2840, Belgiu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Isabelle Verhaegh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General Hospital Maria Middelares, Ghent, 9000, Belgiu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an Van Loovere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Z Antwerpen, Edegem, 2650, Belgiu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Laurent Levecq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Cliniques Universitaires de Mont-Godinne, Yvoir, B-5530, Belgiu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 Luana Bistreanu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Centre Hospitalier de Mouscron, Mouscron, 7700, Belgiu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tefano Baril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Centre Hospitalier Régional de Namur, Namur, 5000, Belgiu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hierry Vandercam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Centre Hospitalier de Dinant, Dinant, 5500, Belgium</w:t>
            </w:r>
          </w:p>
        </w:tc>
      </w:tr>
      <w:tr w:rsidR="000638F6" w:rsidRPr="0040601D" w:rsidTr="007E748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0638F6" w:rsidRPr="000638F6" w:rsidRDefault="000638F6" w:rsidP="000638F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</w:pPr>
            <w:r w:rsidRPr="000638F6"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  <w:t>Brazil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Dr. Aderbal de Albuquerque Alves Junio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HFSE - Hospital Federal dos Servidores do Estado do Rio de Janeiro, Rio de Janeiro, 20221, Brazil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rnaldo Bordo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NGIOCORPORE, Sao Paulo, 040 21, Brazil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Danielle Lavinsk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Clínica Lavinsky Oftalmologia, Porto Alegre, Rio Grande do Sul, 90440, Brazil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rcio Nehem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Instituto da Visão, Belo Horizonte, Minas Gerais, 30150-270, Brazil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Dr. Marcos Pereira de Avil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BCO - Centro Brasileiro de Cirurgia de Olhos, Goiânia, Goiás, 74210, Brazil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Osias de Souz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entro Medico de Oftalmologia, Cambui, Campinas, 13092, Brazil</w:t>
            </w:r>
          </w:p>
        </w:tc>
      </w:tr>
      <w:tr w:rsidR="000638F6" w:rsidRPr="0040601D" w:rsidTr="005C3E44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0638F6" w:rsidRPr="000638F6" w:rsidRDefault="000638F6" w:rsidP="000638F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0638F6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rif Samad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Ophthalmology Private Practice Dr Samad, Halifax, Nova Scotia, B3H 1Y6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 Berhard Hurle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he Ottawa Hospital - General Campus, University of Ottawa Eye Institute, Ottawa, Ontario, K1H 8L6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David Chow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oronto Retina Institute, Don Mills, Ontario, M1E 4A7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Deepa Yoganatha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orth Toronto Eye Care, Downsview, Ontario, M3N 2V6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Don Nixo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rimed Eye Center, Barrie, Ontario, L4M 4S5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Geoff William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algary Retina Consultants, Calgary, Alberta, T2H 0C8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ason Nobl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carborough Eye Clinic, Scarborough, Ontario, M1R 3A6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Laurent Lalond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Institut de loeil des Laurentides, Boisbriand, Quebec, J7H 1S6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 Luis Rivero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Miramichi Regional Hospital, Miramichi, New Brunswick, E1V 1N9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ichael Brent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oronto Western Hospital, Toronto, Ontario, M5T 2S8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>Dr. Murray Erasmu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Retina Consultants of Victoria (RCV), Victoria, British Columbia, V8V 4X3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Patrick Saurel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Clinique Dr. Patrick Saurel, Drummondville, Quebec, J2C 2C4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aman Tul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he Retina Centre of Ottawa, Ottawa, Ontario, K1Z 8R2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anjay Sharma</w:t>
            </w:r>
          </w:p>
        </w:tc>
        <w:tc>
          <w:tcPr>
            <w:tcW w:w="7020" w:type="dxa"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he Macula Clinic at the Wedgewood, Brockville, Ontario, K6V 0A6, Canada</w:t>
            </w: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br/>
              <w:t>The Macula Clinic at the Bayview Medical Clinic, Belleville, Ontario, K8N 1E6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ohel Soman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EyeMD Institute Suite, Brampton, Ontario, L6Y 0P6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teve Dorrepaal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larity Eye Institute, Vaughan, Ontario, L4K 0C5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homas Sheidow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JHC St. Joseph's Hospital, London, Ontario, N6A 4V2, Canad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Vineet Aro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Vineet I Arora Medicine Professional Corporation, Hamilton, Ontario, L9C 5R3, Canada</w:t>
            </w:r>
          </w:p>
        </w:tc>
      </w:tr>
      <w:tr w:rsidR="00707947" w:rsidRPr="0040601D" w:rsidTr="00B001C6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707947" w:rsidRPr="00707947" w:rsidRDefault="00707947" w:rsidP="00707947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</w:pPr>
            <w:r w:rsidRPr="00707947"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  <w:t>Chil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lejandro Lutz Herrer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Hospital del Cobre Salvador Allende Gossens, Calama, 1399001, Chile</w:t>
            </w:r>
          </w:p>
        </w:tc>
      </w:tr>
      <w:tr w:rsidR="00707947" w:rsidRPr="0040601D" w:rsidTr="00C32839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707947" w:rsidRPr="00707947" w:rsidRDefault="00707947" w:rsidP="00707947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707947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Fang Wan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o. 10 People's Hospital of Shanghai, Shanghai, 200072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Fangtian Don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eking Union Medical College Hospital, Beijing, 100032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Gezhi Xu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Eye and ENT hospital, Shanghai, 200000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Guanfang Su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o.2 Hospital Affiliated to Jilin University, Changchun City, Jilin, 130041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Guoji Wu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Xiamen Eye Centre, Fujian, 361001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ong Da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Beijing Hospital, Beijing, 100730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Hongsheng B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hierming Eye Hospital, Jinan, Shandong, 250001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Libo Xia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Yunnan 2nd People's Hospital, Kunming, Yun'nan, 650021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Lin Lu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Zhongshan Ophthalmic Center, Sun Yat-sen University, Guangzhou, Guangdong, 510060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Liu Yan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eking University First Hospital, Beijing,P.R., Beijing, 100034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Peiquan Zha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Xinhua Hospital Affiliated to Shanghai Jiao Tong University School of Medicine, Shanghai, 200092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Wenbin We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Beijing Tong Ren Hospital, Capital Medical University, Beijing, 100730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Xian Wan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he Affiliated Hospital of Guiyang Medical College, Guiyang, Guizhou, 500000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Xiaorong L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ianjin Medical University Eye Center, Tianjin, 300384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Xiaowei Ga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o. 474 Hospital of PLA, Wulumuqi, Xinjiang Uygur, 830000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Xun Xu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hanghai First People's Hospital, Shangai, 200080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>Prof. Yi Wan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outhwest Hospital, Chongqing, Chongqing, 400038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Yiqiao Xin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Renmin Hospital of Wuhan University, Wuhan, Hubei, 430060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Zhengqin Yi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hinese PLA General Hospital, Beijing, Beijing, 100853, Chin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Zhizhong M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eking University Third Hospital, Beijing, 100191, China</w:t>
            </w:r>
          </w:p>
        </w:tc>
      </w:tr>
      <w:tr w:rsidR="00707947" w:rsidRPr="0040601D" w:rsidTr="002548DE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707947" w:rsidRPr="00707947" w:rsidRDefault="00707947" w:rsidP="00707947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</w:pPr>
            <w:r w:rsidRPr="00707947"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  <w:t>Colomb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ndres Amay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Sociedad de Cirugía Ocular, Bogotá, , Colomb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Carlos Velez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línica Oftalmológica del Atlántico, Barranquilla, , Colomb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Diego Fernando Paipill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O</w:t>
            </w:r>
            <w:r w:rsidR="000C0945"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tisalud</w:t>
            </w: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 xml:space="preserve"> SAS, Yopal, , Colomb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Dr. Javier Andres Bernal Urreg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linica Oftalmologica, Armenia, , Colomb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uan Pablo Sinister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Instituto de Ciegos y Sordos INSORP, Cali, Colomb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ria Teresa Bernal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línica Barraquer, Bogotá, , Colombia</w:t>
            </w:r>
          </w:p>
        </w:tc>
      </w:tr>
      <w:tr w:rsidR="00707947" w:rsidRPr="0040601D" w:rsidTr="00E93E81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707947" w:rsidRPr="00707947" w:rsidRDefault="00707947" w:rsidP="00707947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</w:pPr>
            <w:r w:rsidRPr="00707947"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  <w:t>Costa Ric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Lihteh Wu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40601D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Instituto de Cirugia Ocular</w:t>
            </w:r>
            <w:r w:rsidR="00B92F86"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, San José, San José, Costa Ric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nrique Ortiz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Oftalmocima, San José, San José, Costa Ric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eodoro Evan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línica 20/20, San José, San José, Costa Rica</w:t>
            </w:r>
          </w:p>
        </w:tc>
      </w:tr>
      <w:tr w:rsidR="005553C7" w:rsidRPr="0040601D" w:rsidTr="005219B4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5553C7" w:rsidRPr="005553C7" w:rsidRDefault="005553C7" w:rsidP="005553C7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5553C7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Czech Republic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ana Fidransk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Fakultni nemocnice Plzen, Plzen, 323 00, Czech Republic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an Ernest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stredni vojenska nemocnice Praha, Praha, 169 02, Czech Republic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 Jan Nemcansk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sity Hopsital Ostrava, Ostrava, 708 52, Czech Republic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an Studnick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Fakultni nemocnice Hradec Kralove, Hradec Kralove, 500 05, Czech Republic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iri Rehak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Fakultni nemocnice Olomouc, Olomouc, 775 20, Czech Republic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rtina Zavorkov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rajska zdravotni, a.s. - Masarykova nemocnice v Usti nad Labem, Usti nad Labem, 40113, Czech Republic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iroslav Veith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Fakultni nemocnice Kralovske Vinohrady, Praha 10, 100 34, Czech Republic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Petr Kola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Fakultni nemocnice Brno, Brno, 625 00, Czech Republic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 Zora Dubsk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harles University Hopsital 1st Faculty of Medicine, Praha 2, 128 08, Czech Republic</w:t>
            </w:r>
          </w:p>
        </w:tc>
      </w:tr>
      <w:tr w:rsidR="005553C7" w:rsidRPr="0040601D" w:rsidTr="00B40091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5553C7" w:rsidRPr="005553C7" w:rsidRDefault="005553C7" w:rsidP="005553C7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5553C7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Dominican Republic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 Niurka Leono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entro Cardio-Neuro Oftalmológico y Trasplante (CECANOT), Santo Domingo, Santo Domingo, Dominican Republic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>Dr. Rosina Negri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onsultorio Oftalmológico Medicalnet, Santo Domingo, Santo Domingo, Dominican Republic</w:t>
            </w:r>
          </w:p>
        </w:tc>
      </w:tr>
      <w:tr w:rsidR="004779C1" w:rsidRPr="0040601D" w:rsidTr="00545FA9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4779C1" w:rsidRPr="004779C1" w:rsidRDefault="004779C1" w:rsidP="004779C1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4779C1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Ecuador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rio Polit Macia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entro Medico Quirurgico Oftalmologico Alta Vision, Guayaquil, 090 150, Ecuador</w:t>
            </w:r>
          </w:p>
        </w:tc>
      </w:tr>
      <w:tr w:rsidR="00956F9E" w:rsidRPr="0040601D" w:rsidTr="00706669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956F9E" w:rsidRPr="00956F9E" w:rsidRDefault="00956F9E" w:rsidP="00956F9E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956F9E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Egypt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Islam Wal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Egypt</w:t>
            </w:r>
            <w:r w:rsidR="00222841">
              <w:rPr>
                <w:rFonts w:asciiTheme="minorHAnsi" w:eastAsia="Times New Roman" w:hAnsiTheme="minorHAnsi" w:cs="Arial"/>
                <w:sz w:val="20"/>
                <w:szCs w:val="20"/>
              </w:rPr>
              <w:t xml:space="preserve"> </w:t>
            </w: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ir Hospital, Cairo, Cairo, Egypt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Mohamed Mahgoub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Eye Subspeciality Center, Cairo, Cairo, Egypt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Noha Khat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Al Mouneer Diabetic Retina Center, Giza, Cairo, Egypt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Walid Shet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lex Eye Center, Alexandria, Alexandria, Egypt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Yasser Solima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l Rowad Hospital, Giza, Cairo, Egypt</w:t>
            </w:r>
          </w:p>
        </w:tc>
      </w:tr>
      <w:tr w:rsidR="001A0E56" w:rsidRPr="0040601D" w:rsidTr="00A2512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1A0E56" w:rsidRPr="001A0E56" w:rsidRDefault="001A0E56" w:rsidP="001A0E5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fr-FR"/>
              </w:rPr>
            </w:pPr>
            <w:r w:rsidRPr="001A0E56">
              <w:rPr>
                <w:rFonts w:asciiTheme="minorHAnsi" w:eastAsia="Times New Roman" w:hAnsiTheme="minorHAnsi" w:cs="Arial"/>
                <w:b/>
                <w:sz w:val="20"/>
                <w:szCs w:val="20"/>
                <w:lang w:val="fr-FR"/>
              </w:rPr>
              <w:t>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lain Donat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Cabinet d'Ophtalmologie, Melun, Seine et Marne, 77000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Catherine Creuzot-Garch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HU Dijon - Hopital General, Dijon, Côte-d'Or, 21000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Catherine Favard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Centre Ophtalmologique de L'Odeon, Paris, 75006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Christian Delha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Clinique Ocean, Vannes, Côte-d'Or, 56000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Eric Souied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Centre Hospitalier Intercommunal de Créteil, Creteil, Val de Marne, 94010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Franck Rume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Visiopole Private Practice, Lagord, Charente, 17140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 Gabriel Cosca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abinet Odeon , Paris, 75006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assiba Oubraham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Clinique de Montargis, Montargis, Loiret, 45200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Jean-Francois Korobelnik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Groupe Hospitalier Pellegrin -Hôpital Pellegrin, Bordeaux, Gironde, 33000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Laurence Mahieu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CHU Toulouse, Hôpital Paule de Vignier, Toulouse, Cedex 9, 31059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Laurent Khaitrin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Polyclinique de Courlancy, Reims, Marne, 51100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Laurent Kodjikia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Centre Hospitalier de la Croix Rousse, Lyon, Rhone, 69317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rtine Fayss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Fondation Ophtalmologique Adolphe de Rothschild, Paris, 75019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Michel Web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CHU Nantes - Hôtel Dieu, Nantes Cedex 1, Loire Atlantique, 44093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amin Tadayon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ôpital Lariboisière, Paris, 75475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alomon-Yves Cohe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Centre Ophtalmologique d’Imagerie et de Laser, Paris, Val de Marne, 75015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tephanie Baillif-Gostol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CHU de Nice - Hôpital Lenval, Nice, Alpes Maritimes, 060 06, Fran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Vincent Gualin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Clinique Orl Honore Cave, Montauban, Tarn et Garonne, 82000, France</w:t>
            </w:r>
          </w:p>
        </w:tc>
      </w:tr>
      <w:tr w:rsidR="00106C7A" w:rsidRPr="0040601D" w:rsidTr="008D72D5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106C7A" w:rsidRPr="00106C7A" w:rsidRDefault="00106C7A" w:rsidP="00106C7A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de-DE"/>
              </w:rPr>
            </w:pPr>
            <w:r w:rsidRPr="00106C7A">
              <w:rPr>
                <w:rFonts w:asciiTheme="minorHAnsi" w:eastAsia="Times New Roman" w:hAnsiTheme="minorHAnsi" w:cs="Arial"/>
                <w:b/>
                <w:sz w:val="20"/>
                <w:szCs w:val="20"/>
                <w:lang w:val="de-DE"/>
              </w:rPr>
              <w:lastRenderedPageBreak/>
              <w:t>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nnette Grote-Schmidt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Private practice_ Dr Grote-Schmidt, Tönisvorst, Nordrhein Westfalen, 47918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rthur Muell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Klinikum Augsburg Augenklinik, Augsburg, Bayern, 86156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Barbara Fuchs-Koelwel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Dr. med. Claus Fuchs Fachärzte für Augenheilkunde, Regensburg, Bayern, 93047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David Schell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Augenlaserzentrum, Neu-Ulm, Bayern, 89231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Erik Beek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Klinikum Osnabrück, Osnabrück, Niedersachsen, 49076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Eva-Maria Weinschrod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Fachärztin für Augenheilkunde, Rothenburg, Bayern, 91541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Focke Ziemsse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Eberhard Karls University Eye Hospital, Tuebingen, Baden Wuerttemberg, 72076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Frank Holz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sity of Bonn, Bonn, Nordrhein Westfalen, 53127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Georg Spital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St. Franziskus Hospital, Muenster, Nordrhein Westfalen, 48145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Gunther Kahl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Praxis Arzt für Augenheilkunde, Berlin, 10707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Kathleen Steinber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axis Steinberg, Berlin, 10367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rk Stein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Augenklinik Dannenberg, Dannenberg Elbe, Niedersachsen, 29451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Nicole Et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Universitaetsklinikum Muenster, Münster, Nordrhein Westfalen, 48149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Peter Kaupk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axis_Dr Kaupke, Hamburg, 22587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Sascha Faus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Universitaetsklinikum Koeln, Köln, Nordrhein Westfalen, 50924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teffen Rabethg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Dr. Rabethge Klinik GmbH, Schriesheim, Baden Wuerttemberg, 69198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usanne Kaskel-Paul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Klinikum Lüdenscheid, Lüdenscheid, Nordrhein Westfalen, 58515, German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homas Grasbo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Augenarztpraxis Grasbon, Ingolstadt, Bayern, 85049, Germany</w:t>
            </w:r>
          </w:p>
        </w:tc>
      </w:tr>
      <w:tr w:rsidR="00B2646E" w:rsidRPr="0040601D" w:rsidTr="004D0D0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B2646E" w:rsidRPr="00B2646E" w:rsidRDefault="00B2646E" w:rsidP="00B2646E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B2646E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Gree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leksandros Charoni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thens Vision Eye Institute, Athens, 17673, Gree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liki Liask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General Hospital of Lamia, Lamia, 35100, Gree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Efstratios Parikaki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Ophtalmiatrio Athinon - Athens Eye Hospital, Athens, 10672, Gree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Emmanouil Christodoulaki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General Hospital of Rethymnon, Rethymnon, 74100, Gree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Evangelia Tsiron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sity General Hospital of Larissa, Larissa, 41110, Gree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Ioannis Datseri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Omma Ophtalmological Institute of Athens, Athens, 11525, Gree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iltiadis Tsilimbari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sity Eye Hospital of Heraklion, Heraklion, 71201, Gree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>Prof. Nicolas Farmakaki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sity Hopsital of Patras, Patras, 26504, Gree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tamatia Xirou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Red Cross Hospital -2nd Clinic, Athens, 11526, Gree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Stavros Dimitrako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General Hospital Papageorgiou, Thessaloniki, 56429, Gree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Vasilios Kozoboli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sity General Hospital of Alexandroupolis, Alexandroupolis, 68100, Greec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Vaso Konstantinidou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Eye Hospital of Athens -1st Clinic, Athens, 10672, Greece</w:t>
            </w:r>
          </w:p>
        </w:tc>
      </w:tr>
      <w:tr w:rsidR="00B2646E" w:rsidRPr="0040601D" w:rsidTr="006828F0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B2646E" w:rsidRPr="00B2646E" w:rsidRDefault="00B2646E" w:rsidP="00B2646E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</w:pPr>
            <w:r w:rsidRPr="00B2646E"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  <w:t>Guatemal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 Fernando Norieg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línica Oftalmológica Santa Clara, Guatemala, Guatemala, Guatemala</w:t>
            </w:r>
          </w:p>
        </w:tc>
      </w:tr>
      <w:tr w:rsidR="00B2646E" w:rsidRPr="0040601D" w:rsidTr="00070CAF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B2646E" w:rsidRPr="00B2646E" w:rsidRDefault="00B2646E" w:rsidP="00B2646E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B2646E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Hong Kong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imothy La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ong Kong Eye Hospital, Kowloon, Hong Kong</w:t>
            </w:r>
          </w:p>
        </w:tc>
      </w:tr>
      <w:tr w:rsidR="001D0AA0" w:rsidRPr="0040601D" w:rsidTr="008B6869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1D0AA0" w:rsidRPr="001D0AA0" w:rsidRDefault="001D0AA0" w:rsidP="001D0AA0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1D0AA0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Hungar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ndras Bert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ebreceni Egyetem Klinikai Kozpont, Debrecen, 4032, Hungar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ndras Sere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Budapest Retina Associates, Budapest, 1133, Hungar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ndrea Facsk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zegedi Tudomanyegyetem Szent-Gyorgyi Albert Klinikai Kozpont, Szeged, 6720, Hungar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anos Nemeth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emmelweis Egyetem, Budapest, 1085, Hungar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Zsolt Bir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ecsi Tudomanyegyetem, Pecs, 7624, Hungary</w:t>
            </w:r>
          </w:p>
        </w:tc>
      </w:tr>
      <w:tr w:rsidR="001D0AA0" w:rsidRPr="0040601D" w:rsidTr="00BE3368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1D0AA0" w:rsidRPr="001D0AA0" w:rsidRDefault="001D0AA0" w:rsidP="001D0AA0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1D0AA0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Ind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ditya Kelka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ational Institute of Ophthalmology, Pune, Maharashtra, 411005, Ind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lay Bank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Bankers Eye Institute, Ahmedabad, Gujarat, 380009, Ind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Narendran Venkatapath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ravind  Eye Hospital, Coimbatore, Tamilnadu, 641014, Ind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aja Narayana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L. V. Prasad Eye Institute, Hyderabad, Andhra Pradesh, 500034, Ind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araprasad Da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L. V. Prasad Eye Institute, Bhubaneswar, Orissa, 751024, Ind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arun Sharm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ankara Nethralaya, Chennai, Tamilnadu, 600006, Ind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Yograj Sharm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ll India Institute of Medical Sciences, New Delhi, Delhi, 110029, India</w:t>
            </w:r>
          </w:p>
        </w:tc>
      </w:tr>
      <w:tr w:rsidR="001D0AA0" w:rsidRPr="0040601D" w:rsidTr="007A2A5A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1D0AA0" w:rsidRPr="001D0AA0" w:rsidRDefault="001D0AA0" w:rsidP="001D0AA0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1D0AA0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Ire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David  Keega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ater Private Hospital, Dublin, Dublin, 7, Ire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Emer Henr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Waterford Regional Hospital, Waterford, X91, Ire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rk Cahill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Beacon Clinic, Dublin, 18, Ire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Stephen Beatt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Whitfield Clinic, Waterford, X91, Ireland</w:t>
            </w:r>
          </w:p>
        </w:tc>
      </w:tr>
      <w:tr w:rsidR="001D0AA0" w:rsidRPr="0040601D" w:rsidTr="000A0DF6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1D0AA0" w:rsidRPr="001D0AA0" w:rsidRDefault="001D0AA0" w:rsidP="001D0AA0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it-IT"/>
              </w:rPr>
            </w:pPr>
            <w:r w:rsidRPr="001D0AA0">
              <w:rPr>
                <w:rFonts w:asciiTheme="minorHAnsi" w:eastAsia="Times New Roman" w:hAnsiTheme="minorHAnsi" w:cs="Arial"/>
                <w:b/>
                <w:sz w:val="20"/>
                <w:szCs w:val="20"/>
                <w:lang w:val="it-IT"/>
              </w:rPr>
              <w:lastRenderedPageBreak/>
              <w:t>Israel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Hanna Garzoz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Bnai Zion Medical Center, Haifa, 31048, Israel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Irit Rosenblatt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Rabin Medical Center-Beilinson Campus, Petach Tikva, 4941492, Israel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ichaella Goldstei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Tel Aviv Sourasky Medical Center, Tel Aviv, 64239, Israel</w:t>
            </w:r>
          </w:p>
        </w:tc>
      </w:tr>
      <w:tr w:rsidR="001D0AA0" w:rsidRPr="0040601D" w:rsidTr="00E968E2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1D0AA0" w:rsidRPr="001D0AA0" w:rsidRDefault="001D0AA0" w:rsidP="001D0AA0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it-IT"/>
              </w:rPr>
            </w:pPr>
            <w:r w:rsidRPr="001D0AA0">
              <w:rPr>
                <w:rFonts w:asciiTheme="minorHAnsi" w:eastAsia="Times New Roman" w:hAnsiTheme="minorHAnsi" w:cs="Arial"/>
                <w:b/>
                <w:sz w:val="20"/>
                <w:szCs w:val="20"/>
                <w:lang w:val="it-IT"/>
              </w:rPr>
              <w:t>Ital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Angelo Minnell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Policlinico Universitario Agostino Gemelli, Roma, 001 68, Ital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Bruno Falcomat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Azienda Ospedaliera Bianchi Melacrino Morelli, Reggio Calabria, 89100, Ital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Daniela Dolcin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Reparto diOculistica dell Ospedale SS Antonio e Biagio e Cesare Arrigo de Alessandria, Alessandria, 15121, Ital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Francesco Semerar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Azienda Socio Sanitaria Territoriale degli Spedali Civili di Brescia (Presidio Spedali Civili), Brescia, 25123, Ital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Luigina Tollot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Ospedale San Martino di Belluno, Belluno, 32100, Ital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Marco Nard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Azienda Ospedaliero Universitaria Cisanello, Pisa, 56126, Ital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Maurizio Fossarell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Ospedale S.Giovanni di Dio, Cagliari, 091 00, Ital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osalia Giustolis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Umberto I Pol. di Roma-Universita di Roma La Sapienza, Roma, 001 61, Ital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ommaso Micelli Ferrar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Ente Ecclesiastico Ospedale Generale Regionale F Miulli, Acquaviva delle Fonti, Bari, 70021, Italy</w:t>
            </w:r>
          </w:p>
        </w:tc>
      </w:tr>
      <w:tr w:rsidR="001D0AA0" w:rsidRPr="0040601D" w:rsidTr="000A4CB3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1D0AA0" w:rsidRPr="001D0AA0" w:rsidRDefault="001D0AA0" w:rsidP="001D0AA0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1D0AA0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kira Arakaw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Yokohama City University Medical Center, Yokohama-shi, Kanagawa-Ken, 232-0024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kira Oban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Seirei Hamamatsu General Hospital, Hamamatsu-shi, Shizuoka-Ken, 430-8558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kiteru Kawaha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sity of Miyazaki Hospital, Miyazaki-shi, Miyazaki-Ken, 889-1692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Atsushi Hayash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oyama University Hospital, Toyama-shi, Toyama-Ken, 930-0194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tsushi Hirot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irota Eye Clinic, Shunan-shi, Yamaguchi-Ken, 745-0017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tsushi Otan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Japan Red Cross Society Wakayama Medical Center, Wakayama-shi, Wakayama-Ken, 640-8558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Ayame Annabel Okad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yorin University Hospital, Mitaka-shi, Tokyo-To, 181-861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Chieko Shiragam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agawa University Hospital, Kita-gun, Kagawa-Ken, 761-0793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Chota Matsumot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indai University Hospital, Osakasayama-shi, Osaka-Fu, 589-851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Daisuke Ji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kita University Hospital, Akita-shi, Akita-Ken, 010-8543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Eiichi Sat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sahikawa Medical University Hospital, Asahikawa-shi, Hokkaido, 078-8510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Eriko Matsushit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ochi Medical School Hospital, Nankoku-shi, Kochi-Ken, 783-8505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>Dr. Futoshi Ishikaw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apporo Medical University Hospital, Sapporo-shi, Hokkaido, 060-8543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Goji Tomit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oho University Ohashi Medical Center, Meguro-ku, Tokyo-To, 153-8515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Goro Watanab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oyokai Yayoi Hospital, Toyohashi-shi, Aichi-Ken, 441-8106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ajime Sat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JOHAS Tohoku Rosai Hospital, Sendai-shi, Miyagi-Ken, 981-8563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arumi Wakiyam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Japanese Red Cross Nagasaki Genbaku Hospital, Nagasaki-shi, Nagasaki-Ken, 852-851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idenori Takahash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Jichi Medical University Hospital, Shimotsuke-shi, Tochigi-Ken, 329-0498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Hidetoshi Yamashit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Yamagata University Hospital, Yamagata-shi, Yamagata-Ken, 990-9585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ideyasu 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yogo Prefectural Amagasaki General Medical Center, Amagasaki-shi, Hyogo-Ken, 660-8550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iroaki Kobayash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Juntendo University Hospital, Bunkyo-ku, Tokyo-To, 113-843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iroaki Ushid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hizuoka Saiseikai General Hospital, Shizuoka-shi, Shizuoka-Ken, 422-8527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iroko Imaizum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apporo City General Hospital, Sapporo-shi, Hokkaido, 060-8604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isashi Matsuba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ie University Hospital, Tsu-shi, Mie-Ken, 514-8507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Ichiro Ot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hozankai Miyake Eye Hospital, Nagoya-shi, Aichi-Ken, 462-0825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iro Kog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t. Marianna University School of Medicine Hospital, Kawasaki-shi, Kanagawa-Ken, 216-851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un Yamad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eiji University of Integrative Medicine, Nantan-shi, Kyoto-Fu, 629-0392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Kanji Takahash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ansai Medical University Hospital, Hirakata-shi, Osaka-Fu, 573-119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Kaori Sayanag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Osaka University Hospital, Suita-shi, Osaka-Fu, 565-087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Kazuaki Nishijim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ishijima Eye Clinic, Kyoto-shi, Kyoto-Fu, 604-0837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Kazuhiko Dannou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annoue Eye Clinic, Kawasaki-shi, Kanagawa-Ken, 211-0053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Kazunori Miyat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eiwakai Miyata Ophthalmic Hospital, Miyakonojo-shi, Miyazaki-Ken, 885-005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Kohei Ishikaw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Ishikawa Eye Clinic, Shizuoka-shi, Shizuoka-Ken, 420-084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Koichi Oht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atsumoto Dental University Hospital, Shiojiri-shi, Nagano-Ken, 399-078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Koji Aoyag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oyagi Eye Clinic, Ueda-shi, Nagano-Ken, 386-0002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Kunihiro Musash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usashi Dream Eye Clinic, Osaka-shi, Osaka-Fu, 543-0027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sahiko Shimu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okyo Medical University Hachioji Medical Center, Hachioji-shi, Tokyo-To, 193-0998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sahiro Miu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okyo Medical University Ibaraki Medical Center, Inashiki-gun, Ibaraki-Ken, 300-0395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Masahito O</w:t>
            </w:r>
            <w:r w:rsidR="000C0945">
              <w:rPr>
                <w:rFonts w:asciiTheme="minorHAnsi" w:eastAsia="Times New Roman" w:hAnsiTheme="minorHAnsi" w:cs="Arial"/>
                <w:sz w:val="20"/>
                <w:szCs w:val="20"/>
              </w:rPr>
              <w:t>h</w:t>
            </w: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j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higa University of Medical Science Hospital, Otsu-shi, Shiga-Ken, 520-2192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>Dr. Masaru Inatan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sity of Fukui Hospital, Yoshida-gun, Fukui-Ken, 910-1193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Masayuki Horiguch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Fujita Health University Hospital, Toyoake-shi, Aichi-Ken, 470-1192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ichiko Takamiy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Yonezawa City Hospital, Yonezawa-shi, Yamagata-Ken, 992-8502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isa Suzuk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otsukaekimae Suzuki Eye Clinic, Yokohama-shi, Kanagawa-Ken, 244-0003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izuki Tagam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Kobe Kaisei Hospital, Kobe-shi, Hyogo-Ken, 657-0068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Nagahisa Yoshimu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yoto University Hospital, Kyoto-shi, Kyoto-Fu, 606-8507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Nahoko Ogat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ara Medical University Hospital, Kashihara-shi, Nara-Ken, 634-8522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Naotaka Kand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Jusendo General Hospital, Koriyama-shi, Fukushima-Ken, 963-8585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Naoyasu Umed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Fukuoka University Hospital, Fukuoka-shi, Fukuoka-Ken, 814-0180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ei It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Juntendo University Urayasu Hospital, Urayasu-shi, Chiba-Ken, 279-002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umiko Ha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akogawa City West Hospital, Kakogawa-shi, Hyogo-Ken, 675-861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yo Eguch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ndo Eye Clinic, Ashigarakami-gun, Kanagawa-Ken, 258-0003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yoichi Sugawa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itami Red Cross Hospital, Kitami-shi, Hokkaido, 090-8666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yoko Okayam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aiando Ochanomizu Inoue Eye Clinic, Chiyoda-ku, Tokyo-To, 101-0062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yoko Osaw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aiya Ophthalmology, Hamamatsu-shi, Shizuoka-Ken, 430-0903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yusaburo Mor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ihon University Hospital, Chiyoda-ku, Tokyo-To, 101-8309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akura Sat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aidokai Sato Ganka Iin Domachi Clinic, Yamagata-shi, Yamagata-Ken, 990-005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antoshi Takeuch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Yokosuka Kyosai Hospital, Yokohama-shi, Kanagawa-Ken, 236-0004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higeki Tagaw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agawa Eye Clinic, Kanazawa-shi, Ishikawa-Ken, 920-115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higeki Yamanish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atsuyama Red Cross Hospital, Matsuyama-shi, Ehime-Ken, 790-8524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higeru Hoshia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oeikai Hoshiai Eye Clinic, Saitama-shi, Saitama-Ken, 336-0963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higeto Fujimu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Kanazawa University Hospital, Kanazawa-shi, Ishikawa-Ken, 920-864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hin Yoney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aitama Medical University Hospital, Iruma-gun, Saitama-Ken, 350-0495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hinichiro Otan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eiwakai Kagoshima Miyata Ophthalmic Hospital, Kagoshima-shi, Kagoshima-Ken, 890-0046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hinichiro Yoshid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Yoshida Eye Hospital, Hakodate-shi, Hokkaido, 041-085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hoji Kish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Gunma University Hospital, Maebashi-shi, Gunma-Ken, 371-851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adayuki Nishid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Yokohama City University Hospital, Yokohama-shi, Kanagawa-Ken, 236-0004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aiichi Hikich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huhokai Ohtsuka Eye Hospital, Sapporo-shi, Hokkaido, 001-0016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>Prof. Taiji Sakamot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agoshima University Medical And Dental Hospital, Kagoshima-shi, Kagoshima-Ken, 890-8520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akahiro Ud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Ehime University Hospital, Toon-shi, Ehime-Ken, 791-0295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akashi Fujishir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aitama Red Cross Hospital, Saitama-shi, Saitama-Ken, 338-8553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Takashi Kitaok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agasaki University Hospital, Nagasaki-shi, Nagasaki-Ken, 852-850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akatomo Miyak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Ogaki Tokushukai Hospital, Ogaki-shi, Gifu-Ken, 503-0015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Taktoshi Maen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oho University Sakura Medical Center, Sakura-shi, Chiba-Ken, 285-874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aku Ogu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Japanese Red Cross Society Suwa Hospital, Suwa-shi, Nagano-Ken, 392-8510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atsuo Nagat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sity of Occupational and Environmental Health Hospital, Kitakyushu-shi, Fukuoka-Ken, 807-8556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Tatsuro Ishibash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yushu University Hospital, Higashi-ku, Fukuoka, 812-8582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atsushi Kag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JCHO Chukyo Hospital, Nagoya-shi, Aichi-Ken, 457-8510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Tetsuju Sekiryu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Fukushima Medical University Hospital, Fukushima-shi, Fukushima-Ken, 960-1295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Tetsuro Oshik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sukuba University Hospital, Tsukuba-shi, Ibaraki-Ken, 305-8576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omohiro Iid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okyo Women's Medical University Hospital, Shinjuku-ku, Tokyo-To, 162-8666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Tomohiro Iked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yogo College of Medicine Hospital, Nishinomiya-shi, Hyogo-Ken, 663-850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omoki Sakurab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omori Prefectural Central Hospital, Aomori, Aomori, 030-8553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omoko Kawamu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teel Memorial Hirohata Hospital, Himeji-shi, Hyogo-Ken, 671-1122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 Toru Nakazaw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ohoku University Hospital, Sendai-shi, Miyagi-Ken, 980-8574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Toshihiko Oht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Juntendo University Shizuoka Hospital, Izunokuni-shi, Shizuoka-Ken, 410-2295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oshiyuki Yokoyam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Juntendo University Nerima Hospital, Nerima-ku, Tokyo-To, 177-852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oyohisa Yoshizaw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Jigankai Sanjo Eye Clinic, Sanjo-shi, Niigata-Ken, 955-0852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suyoshi Otsuj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ansai Medical University Takii Hospital, Moriguchi-shi, Osaka-Fu, 570-8507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Yasuki It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agoya University Hospital, Nagoya-shi, Aichi-Ken, 466-8560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Yoichi Sakurad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sity of Yamanashi Hospital, Chuo-shi, Yamanashi-Ken, 409-3898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Yoshiaki Kiuch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iroshima University Hospital, Hiroshima-shi, Hiroshima-Ken, 734-855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Yoshihiro Hashimot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hinseikai Toyama Hospital, Imizu-shi, Toyama-Ken, 939-0243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Yoshihiro Wakabayash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okyo Medical University Hospital, Shinjuku-ku, Tokyo-To, 160-0023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Yoshinori Mitamu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okushima University Hospital, Tokushima-shi, Tokushima-Ken, 770-8503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>Dr. Yoshiyuki Kond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Infinity Medical Group Kondo Eye Clinic, Hachioji-shi, Tokyo-To, 192-0081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Yukihiko Shirak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ichi Medical University Hospital, Nagakute-shi, Aichi-Ken, 480-1195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Yukihiro Hori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Obihiro Kyokai Hospital, Obihiro-shi, Hokkaido, 080-0805, Japa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Yuzo Sud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okkyo Medical University Hospital, Shimotsuga-gun, Tochigi-Ken, 321-0293, Japan</w:t>
            </w:r>
          </w:p>
        </w:tc>
      </w:tr>
      <w:tr w:rsidR="009A6BA7" w:rsidRPr="0040601D" w:rsidTr="00FB0B6A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9A6BA7" w:rsidRPr="009A6BA7" w:rsidRDefault="009A6BA7" w:rsidP="009A6BA7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Korea (South Korea)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akyoung Kim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allym University Kangnam Sacred Heart Hospital, Seoul, 150-950, Korea (Republic of Korea)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um Chun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eoul National University Hospital, Seoul, Gyeonggi-do, 110744, Korea (Republic of Korea)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Hyoung Jun Koh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Gangnam Severance Hospital, Yonsei University Health System, Seoul, 062 73, Korea (Republic of Korea)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yun Woong Kim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Inje University Busan Paik Hospital, Busan, 47392, Korea (Republic of Korea)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yung-Woo Kwak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yung Hee University Hospital, Seoul, 024 47, Korea (Republic of Korea)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In Taek Kim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yungpook National University Hospital, Daegu, Gyeongsangbuk-do, 700-721, Korea (Republic of Korea)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i Eun Le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usan National University Hospital, Busan, 602-739, Korea (Republic of Korea)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i Hun Son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jou University Hospital, Suwon-si, Gyeonggi-do, 16499, Korea (Republic of Korea)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ong Woo Kim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im's Eye Hospital, Seoul, 150-034, Korea (Republic of Korea)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une-Gone Kim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san Medical Center, Seoul, 055 05, Korea (Republic of Korea)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Kyu Hyung Park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eoul National University Bundang Hospital, Seongnam-si, Gyeonggi-do, 13620, Korea (Republic of Korea)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eWoong Kan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amsung Medical Center, Seoul, 063 51, Korea (Republic of Korea)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Won Ki Le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he Catholic University of Korea, Seoul St. Mary’s Hospital, Seoul, 137-701, Korea (Republic of Korea)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Woohyok Chan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Yeungnam University Hospital, Daegu, 42415, Korea (Republic of Korea)</w:t>
            </w:r>
          </w:p>
        </w:tc>
      </w:tr>
      <w:tr w:rsidR="009A6BA7" w:rsidRPr="0040601D" w:rsidTr="009A7599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9A6BA7" w:rsidRPr="009A6BA7" w:rsidRDefault="009A6BA7" w:rsidP="009A6BA7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9A6BA7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Malay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de-DE"/>
              </w:rPr>
              <w:t>Dr. Barkeh Hanim Bt Jumaat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International Specialist Eye Centre, Kuala Lumpur, Kuala Lumpur, 59200, Malay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e-Lynn Catherine Bastio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usat Perubatan Universiti Kebangsaan Malaysia, Kuala Lumpur, Kuala Lumpur, 56000, Malay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Nor Fariza Ngah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fr-FR"/>
              </w:rPr>
              <w:t>Hospital Selayang, Batu Caves, Selangor, 68100, Malay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Visvaraja Subraya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sity of Malaya Eye Research Centre, Kuala Lumpur, Kuala Lumpur, 50603, Malaysia</w:t>
            </w:r>
          </w:p>
        </w:tc>
      </w:tr>
      <w:tr w:rsidR="009A6BA7" w:rsidRPr="0040601D" w:rsidTr="003A7A16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9A6BA7" w:rsidRPr="009A6BA7" w:rsidRDefault="009A6BA7" w:rsidP="009A6BA7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</w:pPr>
            <w:r w:rsidRPr="009A6BA7"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  <w:t>Mexico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bel Ramirez Estudill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Hospital Oftalmológico Nuestra Señora de la Luz, Mexico City, Distrito Federal, 060 30, Mexico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rturo Enriquez Huert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línica de Ojos Monterrey S.A. de C.V., Monterrey, Nuevo León, 64060, Mexico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>Dr. Ermilo Sanchez Buenfil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RetimediQ Centro de Retina y Oftalmologia Especializada, Merida, Yucatán, 97130, Mexico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esús González Cortez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Hospital Universitario Dr Jose E Gonzalez, Monterrey, Nuevo León, 64460, Mexico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ose Dalma Weiszhausz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Dr. Alejandro Dalma y asoc., Mexico City, Distrito Federal, 11000, Mexico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Patricio Rodriguez Valdez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IIES, Monterrey, Nuevo León, 64710, Mexico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ené Cano Hidalg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Instituto de Oftalmología Fundación Conde de la Valenciana, Mexico City, Distrito Federal, 068 00, Mexico</w:t>
            </w:r>
          </w:p>
        </w:tc>
      </w:tr>
      <w:tr w:rsidR="009A6BA7" w:rsidRPr="0040601D" w:rsidTr="00491D61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9A6BA7" w:rsidRPr="009A6BA7" w:rsidRDefault="009A6BA7" w:rsidP="009A6BA7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9A6BA7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Netherlands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nne-Minke de Bo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OMC Amsterdam, Amsterdam, 1071NT, Netherlands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anneke van Lith-Verhoeve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int Elisabeth Ziekenhuis Afd. Oogheelkunde, Tilburg, 5022 GC, Netherlands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enny Onkosuwit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Flevoziekenhuis, Almere, 1315 RA, Netherlands</w:t>
            </w:r>
          </w:p>
        </w:tc>
      </w:tr>
      <w:tr w:rsidR="009A6BA7" w:rsidRPr="0040601D" w:rsidTr="00C91ED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9A6BA7" w:rsidRPr="009A6BA7" w:rsidRDefault="009A6BA7" w:rsidP="009A6BA7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</w:pPr>
            <w:r w:rsidRPr="009A6BA7"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  <w:t>Panamá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 Ana Paz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línica de Vitreo y Macula Dra. Ana Paz, Panamá, Panamá, Panamá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oberto Ye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linica Yee, Panamá, Panamá, Panamá</w:t>
            </w:r>
          </w:p>
        </w:tc>
      </w:tr>
      <w:tr w:rsidR="009A6BA7" w:rsidRPr="0040601D" w:rsidTr="00DD41A0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9A6BA7" w:rsidRPr="009A6BA7" w:rsidRDefault="009A6BA7" w:rsidP="009A6BA7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</w:pPr>
            <w:r w:rsidRPr="009A6BA7"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  <w:t>Peru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Giovanna Gonzalez Lue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Hospital Nacional Guillermo Almenara Irigoyen, Lima, 4559, Peru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Karen Barraza Lin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Instituto Oftalmosalud S.R.L, San Isidro, 15036, Peru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iguel Guzma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Ophtalmology-TG Laser Oftalmica , Lima, 666, Peru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ilvio Lujan Naja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acula D&amp;T, San Isidro, 15036, Peru</w:t>
            </w:r>
          </w:p>
        </w:tc>
      </w:tr>
      <w:tr w:rsidR="00ED0B81" w:rsidRPr="0040601D" w:rsidTr="00546D36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ED0B81" w:rsidRPr="00ED0B81" w:rsidRDefault="00ED0B81" w:rsidP="00ED0B81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ED0B81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Po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Ewa Flud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zpital Specjalistyczny im Sokołowskiego, Walbrzych, 58-300, Po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alina Wykrot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ZOZ Lens-Med, Katowice, 40-064, Po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Ilona Pawlick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Wojewódzki Szpital Okulistyczny w Krakowie, Krakow, 31-723, Po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an Kucharczuk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10 Wojskowy Szpital Kliniczny, Bydgoszcz, 85-681, Po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anusz Cieslik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ZOZ Medilens, Kielce, 25-514, Po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erzy Mackiewicz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edical University of Lublin, Lublin, 20-079, Po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Krystyna Raczynsk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pecjalistyczny Cabinet Lekarski Krystyna Raczynska, Gdansk, 80-147, Po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ciej Gawęck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zpital Specjalistyczny IM J.K. Lukowicza, Chojnice, 89-600, Po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ciej Gwóźdź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amodzielny Publiczny ZOZ, Wolomin, 05-200, Po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łgorzata Figursk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Wojskowy Instytut Medyczny, Warszawa, 04-141, Po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 xml:space="preserve"> Mikołaj Mell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ZOZ Ocu Service, Poznan, 60-538, Po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Piotr Gozdek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zpital Zakonu Bonifratrów im. Św. Jana Bożego w Łodzi, Łódź, 93-357, Po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Piotr Oleks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entrum Medyczne Uno-Med (Private Practice), Kalisz, 62-800, Poland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ławomir Zalewsk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entrum Diagnostyki i Mikrochirurgii Oka LENS, Olsztyn, 10-424, Poland</w:t>
            </w:r>
          </w:p>
        </w:tc>
      </w:tr>
      <w:tr w:rsidR="00ED0B81" w:rsidRPr="0040601D" w:rsidTr="0015576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ED0B81" w:rsidRPr="00ED0B81" w:rsidRDefault="00ED0B81" w:rsidP="00ED0B81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</w:pPr>
            <w:r w:rsidRPr="00ED0B81">
              <w:rPr>
                <w:rFonts w:asciiTheme="minorHAnsi" w:eastAsia="Times New Roman" w:hAnsiTheme="minorHAnsi" w:cs="Arial"/>
                <w:b/>
                <w:sz w:val="20"/>
                <w:szCs w:val="20"/>
                <w:lang w:val="es-ES"/>
              </w:rPr>
              <w:t>Portugal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Carla Teixei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Hospital Pedro Hispano, Matosinhos, 4454-509, Portugal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oão Chibant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entro Hospitalar de Entre o Douro e Vouga, E.P.E - Hospital de São Sebastião, Santa Maria da Feira, 4520-211, Portugal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oão Paulo Castro de Sous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entro Hospitalar Leiria - Hospital Santo André, Leiria, 2410-197, Portugal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José Cunha-Vaz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IBILI, Coimbra, 3000-548, Portugal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nuel Marian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entro Hospitalar do Baixo Vouga, E.P.E. – Unidade de Aveiro, Aveiro, 3814-501, Portugal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ita Flore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HPP - Hospital dos Lusíadas, Lisbon, 1500-458, Portugal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ufino Silv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Espaço Médico de Coimbra, Coimbra, 3030-163, Portugal</w:t>
            </w:r>
          </w:p>
        </w:tc>
      </w:tr>
      <w:tr w:rsidR="00ED0B81" w:rsidRPr="0040601D" w:rsidTr="005A0A74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ED0B81" w:rsidRPr="00ED0B81" w:rsidRDefault="00ED0B81" w:rsidP="00ED0B81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ED0B81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ndrey Kuznetsov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BHI City Clinical Hospital #11, Chelyabinsk, 454000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Andrey Shchuk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he Irkutsk Affiliate of Federal State Budgetary Institution "MNTK ye Microsurgery Complex" n.a. S.N, Irkutsk, 664033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Ekaterina Zakharov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Institution of Republic Sakha (Yakutiya) Yakutsk Republican Ophthalmology Hospital, Yakutsk, 677000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Elena Sumarokov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BEI HPE "Saratov State Medical University n.a. V. I. Razumovskiy" of the MoH of the RF, Saratov, 410028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Elina  Santor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BI of Khanty-Mansyisk region Yugra "Surgut regional clinical hospital", Surgut, 628400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Elmira Abdulaev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AIH "Republican clinical ophthalmological hospital of MoH of Rebublic of Tatarstan", Kazan, 420012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Evgeniy Sergeevich Miludi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BEI HPE "Samara State Medical University" of the MoH of the RF, Samara, 443099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Fedor Yevgenyevitch Shadrichev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erritorial Diabetic Center, Saint Petersburg, 194354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Galina Bratk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he S.N.Fyodorov Federal State Institution Eye Microsurgery Complex (Novosibirsk), Novosibirsk, 630071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Irina Mikhaylovna Rybin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yumen Regional Ophthalmology Dispensary, Tyumen, 625048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Lyubov Petrovna Danilov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he S.N.Fyodorov Federal State Institution Eye Microsurgery Complex (Khabarovsk), Khabarovsk, 680033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ria Viktorovna Budzinskay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cientific Research Institute of Eye Diseases, Moscow, 119021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rina  Zimin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hita State Medical Academy, Chita, 672090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>Dr. Mukhtarram Mukhammarovitch Bikbov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BI "Ufa scientific research institute of eye diseases of academy of sciences of the republic of Bas, Ufa, 450077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Nikolai Petrovitch Pashtaev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he S.N.Fyodorov Federal State Institution Eye Microsurgery Complex (Cheboxary), Cheboksary, 428028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Oleg L'vovich Fabrikantov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he S.N.Fyodorov Federal State Institution Eye Microsurgery Complex (Tambov), Tambov, 392000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Olga Vladimirovna Sarygin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oscow Helmholtz Research Institute of Ophthalmology, Moscow, 105062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ergey Sachnov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rasnodar Branch of The S.N. Fyodorov FSBI "Eye microsurgery complex", Krasnodar, 350012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imur Galeev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SBHI "Penza Regional Ophtalmological Hospital", Penza, 440026, Russ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Vitaly Sokolov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ignostic Center №7, Saint Petersburg, 190000, Russia</w:t>
            </w:r>
          </w:p>
        </w:tc>
      </w:tr>
      <w:tr w:rsidR="00ED0B81" w:rsidRPr="0040601D" w:rsidTr="00046EE7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ED0B81" w:rsidRPr="00ED0B81" w:rsidRDefault="00ED0B81" w:rsidP="00ED0B81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ED0B81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Saudi Arab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mmar Dawalib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ince Sultan Military Medical City, Riyadh, 11159, Saudi Arab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assan Dhib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ing Khaled Eyes Specialist Hospital, Riyadh, 11462, Saudi Arab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Karim Talaat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ing Khalid National Guard Hospital, Jeddah, 21423, Saudi Arab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Osama Alem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ing Fahad National Guard Hospital, Riyadh, 14611, Saudi Arabia</w:t>
            </w:r>
          </w:p>
        </w:tc>
      </w:tr>
      <w:tr w:rsidR="00ED0B81" w:rsidRPr="0040601D" w:rsidTr="00E63E0A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ED0B81" w:rsidRPr="00ED0B81" w:rsidRDefault="00ED0B81" w:rsidP="00ED0B81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it-IT"/>
              </w:rPr>
            </w:pPr>
            <w:r w:rsidRPr="00ED0B81">
              <w:rPr>
                <w:rFonts w:asciiTheme="minorHAnsi" w:eastAsia="Times New Roman" w:hAnsiTheme="minorHAnsi" w:cs="Arial"/>
                <w:b/>
                <w:sz w:val="20"/>
                <w:szCs w:val="20"/>
                <w:lang w:val="it-IT"/>
              </w:rPr>
              <w:t>Singapor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drian Koh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Camden Medical Center, Singapore, 248649, Singapor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Gemmy Cheun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Singapore National Eye Centre, Singapore, 168751, Singapor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Tien Yin Won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ational University Hospital, Singapore, 119074, Singapore</w:t>
            </w:r>
          </w:p>
        </w:tc>
      </w:tr>
      <w:tr w:rsidR="00ED0B81" w:rsidRPr="0040601D" w:rsidTr="00911BE5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ED0B81" w:rsidRPr="00ED0B81" w:rsidRDefault="00ED0B81" w:rsidP="00ED0B81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ED0B81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Slovak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lena Zencarov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Fakultna nemocnica s poliklinikou Nove Zamky, Nové Zámky, 940 01, Slovak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Blandina Lipkov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Fakultna nemocnica s poliklinikou Zilina, Zilina, 010 01, Slovak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Hedviga Miková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Nemocnica svateho Michala, Bratislava, 833 31, Slovak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aroslav Has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Univerzitna nemocnica Bratislava, Nemocnica Ruzinov, Bratislava, 82606, Slovak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uraj Bajacek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stredna vojenska nemocnica SNP Ruzomberok- Fakultna nemocnica, Ruzomberok, 034 26, Slovak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Livia Javorsk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Nemocnica Poprad a.s., Poprad, 058 01, Slovak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ria Hurcikov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emocnica s poliklinikou Trebisov a.s., Trebišov, 075 01, Slovak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rta Ondrejkov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sP Banská Bystrica, Banská Bystrica, 974 01, Slovak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onika Gajdosov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Oftal s.r.o., Zvolen, 960 01, Slovak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Zuzana Jamrichov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Univerzitna nemocnica Bratislava, Nemocnica sv. Cyrila a Metoda, Bratislava, 851 07, Slovak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>Dr. Zuzana Sustykevicov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Fakultna nemocnica Trencin, Trenčín, 91101, Slovakia</w:t>
            </w:r>
          </w:p>
        </w:tc>
      </w:tr>
      <w:tr w:rsidR="00ED0B81" w:rsidRPr="0040601D" w:rsidTr="00910B62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ED0B81" w:rsidRPr="00ED0B81" w:rsidRDefault="00ED0B81" w:rsidP="00ED0B81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it-IT"/>
              </w:rPr>
            </w:pPr>
            <w:r w:rsidRPr="00ED0B81">
              <w:rPr>
                <w:rFonts w:asciiTheme="minorHAnsi" w:eastAsia="Times New Roman" w:hAnsiTheme="minorHAnsi" w:cs="Arial"/>
                <w:b/>
                <w:sz w:val="20"/>
                <w:szCs w:val="20"/>
                <w:lang w:val="it-IT"/>
              </w:rPr>
              <w:t>Sloven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Ivana Gardaševič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General Hospital Novo Mesto, Novo Mesto, 8000, Sloven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rko Vrhovec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General Hospital Celje, Celje, 3000, Sloven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Petra Skitek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sity Medical Centre Maribor, Maribor, 2000, Slovenia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Polona Mekjavic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zitetni Klinicni Center Ljubljana Ocesna Klinika, Ljubljana, 1000, Slovenia</w:t>
            </w:r>
          </w:p>
        </w:tc>
      </w:tr>
      <w:tr w:rsidR="00ED0B81" w:rsidRPr="0040601D" w:rsidTr="00EF50BE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ED0B81" w:rsidRPr="00ED0B81" w:rsidRDefault="00ED0B81" w:rsidP="00ED0B81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  <w:lang w:val="it-IT"/>
              </w:rPr>
            </w:pPr>
            <w:r w:rsidRPr="00ED0B81">
              <w:rPr>
                <w:rFonts w:asciiTheme="minorHAnsi" w:eastAsia="Times New Roman" w:hAnsiTheme="minorHAnsi" w:cs="Arial"/>
                <w:b/>
                <w:sz w:val="20"/>
                <w:szCs w:val="20"/>
                <w:lang w:val="it-IT"/>
              </w:rPr>
              <w:t>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Belen Aurora Fente Sampay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Hospital Universitario Lucus Augusti, Lugo, 27003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Emiliano Hernandez Galile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ospital Universitario de Salamanca, Salamanca, 37007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Enrique Lopez-Sanchez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ospital Arnau de Vilanova, Valencia, 46015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Francisco  Hurtado Cen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linica Rementeria, Madrid, 28010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Isabel Pinill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Hospital Clinico Universitario Lozano Blesa, Zaragoza, 50009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esus Garcia Martinez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ospital Moncloa, Madrid, 28008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ose Buil Calv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ospital de la Santa Creu i Sant Pau, Barcelona, 080 25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ose Escobar Barranc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Hospital Dos de Maig, Barcelona, 080 25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Juan Donat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Hospital Universitario Clinico San Carlos, Madrid, 28040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Laura Sararol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Fundacio Privada Hospital Asil de Granollers, Granollers, Barcelona, 084 02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Laura Sararols Ramsa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Hospital General de Catalunya, Sant Cugat del Valles, Barcelona, 8195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Lorenzo Lopez Guajard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Hospital Universitario Principe de Asturias, Alcala de Henares, Madrid, 28805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Luis Moren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Hospital Universitario 12 de Octubre, Madrid, 28041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Luis Pablo Julvez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Hospital Universitario Miguel Servet, Zaragoza, 50009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nuel Franco Benit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Hospital Universitario de Leon, León, 24008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nuel Gurre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entro Oftalmologico Gaztambide, Madrid, 28015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nuela Contrera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Hospital Regional Universitario de Malaga, Málaga, 29010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ribel Lopez-Galvez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Universidad de Valladolid, Valladolid, 47011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Marta Figuero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Vissum Corporación Oftalmológica – Mirassierra, Madrid, 28035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Dr. Nuria Maria Gajate Paniagu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Hospital Universitario de Burgos, Burgos, 090 05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Pedro Aroc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ospital Universitario Sant Joan de Reus, Reus, Tarragona, 431204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>Dr. Roberto Gallego-Pinaz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it-IT"/>
              </w:rPr>
              <w:t>Hospital Universitari i Politecnic La Fe, Valencia, 46026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antiago Abengoeche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  <w:lang w:val="es-ES"/>
              </w:rPr>
              <w:t>Centro de Oftalmología Barraquer, Barcelona, 8017, Spain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ara Velilla Ose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ospital San Pedro, Logrono, La Rioja, 26006, Spain</w:t>
            </w:r>
          </w:p>
        </w:tc>
      </w:tr>
      <w:tr w:rsidR="00ED0B81" w:rsidRPr="0040601D" w:rsidTr="008E641E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ED0B81" w:rsidRPr="00ED0B81" w:rsidRDefault="00ED0B81" w:rsidP="00ED0B81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ED0B81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Turke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Berati Hasanreisoğlu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Gazi University Hospital, Ankara, 0 6560, Turke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Bora Eldem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acettepe University Medical Faculty, Ankara, 0 6100, Turke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Emin Ozmert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nkara University Medical Faculty, Ankara, 0 6100, Turke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Faruk Ozturk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nkara Ataturk Training and Research Hospital, Ankara, 0 6100, Turkey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Rifat Rasi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Bilim University Florence Nightingale Hospital, Istanbul, 34387, Turkey</w:t>
            </w:r>
          </w:p>
        </w:tc>
      </w:tr>
      <w:tr w:rsidR="00ED0B81" w:rsidRPr="0040601D" w:rsidTr="00D433A2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ED0B81" w:rsidRPr="00ED0B81" w:rsidRDefault="00ED0B81" w:rsidP="00ED0B81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ED0B81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Ukrain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ndriy Korol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V.P.Filatov Institute of Eye Diseases and Tissue Therapy AMS, Odesa, 65000, Ukrain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ndriy Petruny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LLC “Lugansk Regional Central  Eye Hospital”, Lugansk, 91055, Ukrain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Pavel Bezditk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harkov Regional Clinical Hospital, Kharkiv, 61022, Ukrain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vjatoslav Suk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ity clinical ophthalmological hospital, Kiev, 3065, Ukraine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Valerij  Serdyuk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Regional clinical hospital n.a. Mechnikova, Dnipropetrovsk, 49027, Ukraine</w:t>
            </w:r>
          </w:p>
        </w:tc>
      </w:tr>
      <w:tr w:rsidR="00ED0B81" w:rsidRPr="0040601D" w:rsidTr="003B4C70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:rsidR="00ED0B81" w:rsidRPr="00ED0B81" w:rsidRDefault="00ED0B81" w:rsidP="00ED0B81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ED0B81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dam Booth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Queen Alexandra Hospital, Portsmouth, Hampshire, PO6 3LY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Adam Ros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Bristol Eye Hospital (Retinal Treatment and Research Unit), Bristol, Avon, BS1 2LX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hmed Kamal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sity Hospital Aintree, NHS, Liverpool, Merseyside, L9 7AL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Aires Lobo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Bedford Hospital,, Bedford, Bedfordshire, MK42 9DJ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Andrew Loter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outhampton General Hospital, Southampton, Hampshire, SO16 6YD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Ashish Patwardha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ew Cross Hospital, Wolverhampton, West Midlands, WV10 0QP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Benjamin Burto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James Paget University Hospital, Gorleston, Norfolk, NR31 6LA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Bobby Paul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Queen's Hospital, Romford, Greater London, RM7 0AG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 Christopher Brand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Royal Hallamshire Hospital, Sheffield, South Yorkshire , S10 2JF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Deepali Varm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underland Eye Infirmary, Sunderland, Tyne &amp; Wear, SR2 9HP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Faruque Ghanch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t Luke s Hospital Macula Clinic, Bradford, West Yorkshire, BD9 6RJ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>Ms. Geeta Meno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Frimley Park Hospital, Frimley, Surrey, GU16 7UJ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Ian Pearc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Royal Liverpool University Hospital (Dept. St. Paul's Clinical Eye Research Centre), Liverpool, Norfolk, L7 8XP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Javeed Kha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t Mary's Hospital, Newport, Isle of Wight, PO30 5TG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Jignesh Patel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Essex County Hospital, Colchester, Essex, CO3 3NB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rof. Jonathan Gibso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eart of England NHS Foundation Trust, Birmingham, West Midlands, B9 5SS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s. Louise Downe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ull and East Yorkshire Eye Hospital, Hull, North Yorkshire, HU32JZ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Luke Membre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aidstone Hospital, Maidstone, Kent, ME16 9QQ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Martin McKibbi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t James's University Hospital, Leeds, West Yorkshire, LS9 7TF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Mohammed Musadiq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sity Hospital of North Staffordshire Royal Infirmary, Stoke-on-Trent, Staffordshire, ST4 7LN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Narendra Dhing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Pinderfields Hospital GH, Wakefield, North Yorkshire, WF1 2DG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Niral Kari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Southend University Hospital, Essex, SS0 0RY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Nishal Patel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ent and Canterbury Hospital, Kent, CT1 3NG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Pankaj Pur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Royal Derby Hospital, Derby, Derbyshire, DE22 3NE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Riaz Asari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Royal Free Hospital, London, Greater London, NW3 2PF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Richard Gal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York Hospital, York, North Yorkshire, YO31 8HE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Rob Johnsto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Cheltenham General Hospital, Cheltenham, Gloucestershire, GL54 7AN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Robin Hamilto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oorfields Eye Hospital, London, Greater London, EC1V 2PD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Saad Youni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Western Eye Hospital, London, Greater London, NW1 5QH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Sajjad Haide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sity Hospital North Durham, Durham, DH1 5TW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Sajjad Mahmood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anchester Royal Eye Hospital, Manchester, Greater Manchester, M13 9WL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Salman Mirz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Worcestershire Royal Hospital, Worcester, Worcestershire, WR5 1DD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s. Salwa Abugreen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Royal Blackburn Infirmary, Blackburn, Lancashire, BB2 3LR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Samer El-Sherbin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Birmingham and Midland Eye Centre, Birmingham, West Midlands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Sanjiv Banerje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University Hospital of Wales, Cardiff, CF14 4XW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Sergio Pagliarini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ospital St Cross Macular Unit, Rugby, West Midlands, CV225PH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s. Sheena Georg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Hillingdon Hospital NHS Foundation Trust, Uxbridge, Greater London, UB8 3NN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imon Hewick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Raigmore Hospital, Inverness, Highland Region, IV2 3UJ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lastRenderedPageBreak/>
              <w:t>Mr. Simon Kell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Royal Bolton Hospital, Bolton, Lancashire, BL4 0JR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imon Taylo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Royal Surrey County Hospital, Guildford, Surrey, GU2 7XX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s. Sohba Sivaprasad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King s College Hospital, London, Greater London, SE5 9RS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Somnath Banerjee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Leicester Royal Infirmary, Leicester, Leicestershire, LE1 5WW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Sudeshna Patr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Whipps Cross University Hospital, London, Greater London, E11 1NR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s. Susan Downes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John Radcliffe Hospital, Oxford, Oxfordshire, OX3 7RP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Tanya  Moutray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Royal Victoria Hospital, Belfast, BT12 6 BA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Tarek El-Kashab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Leighton Hospital, Crewe, Cheshire, CW1 4QJ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. Vineeth Kumar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Arrowe Park Hospital, Upton, Merseyside, CH49 5PE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Mrs. Yinka Osoba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Torbay Hospital, Torquay, Devon, TQ2 7AA, United Kingdom</w:t>
            </w:r>
          </w:p>
        </w:tc>
      </w:tr>
      <w:tr w:rsidR="00B92F86" w:rsidRPr="0040601D" w:rsidTr="0040601D">
        <w:trPr>
          <w:trHeight w:val="432"/>
        </w:trPr>
        <w:tc>
          <w:tcPr>
            <w:tcW w:w="324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Dr. Yit Yang</w:t>
            </w:r>
          </w:p>
        </w:tc>
        <w:tc>
          <w:tcPr>
            <w:tcW w:w="7020" w:type="dxa"/>
            <w:noWrap/>
            <w:vAlign w:val="center"/>
            <w:hideMark/>
          </w:tcPr>
          <w:p w:rsidR="00B92F86" w:rsidRPr="0040601D" w:rsidRDefault="00B92F86" w:rsidP="0040601D">
            <w:pP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40601D">
              <w:rPr>
                <w:rFonts w:asciiTheme="minorHAnsi" w:eastAsia="Times New Roman" w:hAnsiTheme="minorHAnsi" w:cs="Arial"/>
                <w:sz w:val="20"/>
                <w:szCs w:val="20"/>
              </w:rPr>
              <w:t>New Cross Hospital, Wolverhampton, West Midlands, WV10 0QP, United Kingdom</w:t>
            </w:r>
          </w:p>
        </w:tc>
      </w:tr>
    </w:tbl>
    <w:p w:rsidR="00E75732" w:rsidRPr="00EC25ED" w:rsidRDefault="00E75732"/>
    <w:sectPr w:rsidR="00E75732" w:rsidRPr="00EC2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58E0" w:rsidRDefault="001858E0" w:rsidP="00BD5956">
      <w:pPr>
        <w:spacing w:after="0" w:line="240" w:lineRule="auto"/>
      </w:pPr>
      <w:r>
        <w:separator/>
      </w:r>
    </w:p>
  </w:endnote>
  <w:endnote w:type="continuationSeparator" w:id="0">
    <w:p w:rsidR="001858E0" w:rsidRDefault="001858E0" w:rsidP="00BD5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58E0" w:rsidRDefault="001858E0" w:rsidP="00BD5956">
      <w:pPr>
        <w:spacing w:after="0" w:line="240" w:lineRule="auto"/>
      </w:pPr>
      <w:r>
        <w:separator/>
      </w:r>
    </w:p>
  </w:footnote>
  <w:footnote w:type="continuationSeparator" w:id="0">
    <w:p w:rsidR="001858E0" w:rsidRDefault="001858E0" w:rsidP="00BD59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CEB"/>
    <w:rsid w:val="000638F6"/>
    <w:rsid w:val="000C0945"/>
    <w:rsid w:val="00106C7A"/>
    <w:rsid w:val="001858E0"/>
    <w:rsid w:val="001A0E56"/>
    <w:rsid w:val="001D0AA0"/>
    <w:rsid w:val="00222841"/>
    <w:rsid w:val="00293CEB"/>
    <w:rsid w:val="0040601D"/>
    <w:rsid w:val="004779C1"/>
    <w:rsid w:val="00552B7F"/>
    <w:rsid w:val="005553C7"/>
    <w:rsid w:val="00667AB4"/>
    <w:rsid w:val="00707947"/>
    <w:rsid w:val="00956F9E"/>
    <w:rsid w:val="009A6BA7"/>
    <w:rsid w:val="009F400B"/>
    <w:rsid w:val="00A31F67"/>
    <w:rsid w:val="00A345D4"/>
    <w:rsid w:val="00A82AA1"/>
    <w:rsid w:val="00B2646E"/>
    <w:rsid w:val="00B92F86"/>
    <w:rsid w:val="00BD5956"/>
    <w:rsid w:val="00E75732"/>
    <w:rsid w:val="00EC25ED"/>
    <w:rsid w:val="00ED0B81"/>
    <w:rsid w:val="00FF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BA0B29"/>
  <w15:chartTrackingRefBased/>
  <w15:docId w15:val="{FA86EFDA-7A01-4082-B6E0-807A85282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F8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B92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F8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F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F86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92F8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92F8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F86"/>
    <w:rPr>
      <w:color w:val="800080"/>
      <w:u w:val="single"/>
    </w:rPr>
  </w:style>
  <w:style w:type="paragraph" w:customStyle="1" w:styleId="xl66">
    <w:name w:val="xl66"/>
    <w:basedOn w:val="Normal"/>
    <w:rsid w:val="00B92F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B92F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B92F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sz w:val="18"/>
      <w:szCs w:val="18"/>
    </w:rPr>
  </w:style>
  <w:style w:type="paragraph" w:customStyle="1" w:styleId="xl69">
    <w:name w:val="xl69"/>
    <w:basedOn w:val="Normal"/>
    <w:rsid w:val="00B92F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B92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4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6623</Words>
  <Characters>37755</Characters>
  <Application>Microsoft Office Word</Application>
  <DocSecurity>0</DocSecurity>
  <Lines>314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wane, Urvashi</dc:creator>
  <cp:keywords/>
  <dc:description/>
  <cp:lastModifiedBy>Ghosh, Sabyasachi</cp:lastModifiedBy>
  <cp:revision>17</cp:revision>
  <dcterms:created xsi:type="dcterms:W3CDTF">2018-04-11T12:16:00Z</dcterms:created>
  <dcterms:modified xsi:type="dcterms:W3CDTF">2019-12-20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GHOSHSAF@novartis.net</vt:lpwstr>
  </property>
  <property fmtid="{D5CDD505-2E9C-101B-9397-08002B2CF9AE}" pid="5" name="MSIP_Label_4929bff8-5b33-42aa-95d2-28f72e792cb0_SetDate">
    <vt:lpwstr>2019-12-20T06:51:49.6602345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16cd1581-1800-49c2-997c-aa5fec4d5b41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</Properties>
</file>